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stTable6Colorful"/>
        <w:tblW w:w="13568" w:type="dxa"/>
        <w:tblLook w:val="04A0" w:firstRow="1" w:lastRow="0" w:firstColumn="1" w:lastColumn="0" w:noHBand="0" w:noVBand="1"/>
      </w:tblPr>
      <w:tblGrid>
        <w:gridCol w:w="5400"/>
        <w:gridCol w:w="1620"/>
        <w:gridCol w:w="2228"/>
        <w:gridCol w:w="2534"/>
        <w:gridCol w:w="1786"/>
      </w:tblGrid>
      <w:tr w:rsidR="002E5284" w:rsidRPr="00680599" w14:paraId="3F0D5279" w14:textId="77777777" w:rsidTr="009F61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shd w:val="clear" w:color="auto" w:fill="auto"/>
            <w:noWrap/>
          </w:tcPr>
          <w:p w14:paraId="47096604" w14:textId="77777777" w:rsidR="002E5284" w:rsidRPr="00680599" w:rsidRDefault="002E5284" w:rsidP="009F61F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620" w:type="dxa"/>
            <w:shd w:val="clear" w:color="auto" w:fill="auto"/>
            <w:noWrap/>
          </w:tcPr>
          <w:p w14:paraId="4E9B75D4" w14:textId="77777777" w:rsidR="002E5284" w:rsidRPr="00680599" w:rsidRDefault="002E5284" w:rsidP="009F61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n </w:t>
            </w:r>
            <w:r w:rsidRPr="0068059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2228" w:type="dxa"/>
            <w:shd w:val="clear" w:color="auto" w:fill="auto"/>
            <w:noWrap/>
          </w:tcPr>
          <w:p w14:paraId="3D041FB5" w14:textId="77777777" w:rsidR="002E5284" w:rsidRPr="00680599" w:rsidRDefault="002E5284" w:rsidP="009F61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Median (IQR)</w:t>
            </w:r>
          </w:p>
        </w:tc>
        <w:tc>
          <w:tcPr>
            <w:tcW w:w="2534" w:type="dxa"/>
            <w:shd w:val="clear" w:color="auto" w:fill="auto"/>
            <w:noWrap/>
          </w:tcPr>
          <w:p w14:paraId="6241267D" w14:textId="711B6B5D" w:rsidR="002E5284" w:rsidRPr="00680599" w:rsidRDefault="002E5284" w:rsidP="009F61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50D">
              <w:rPr>
                <w:rFonts w:ascii="Times New Roman" w:eastAsia="Times New Roman" w:hAnsi="Times New Roman" w:cs="Times New Roman"/>
                <w:sz w:val="24"/>
                <w:szCs w:val="24"/>
              </w:rPr>
              <w:t>GM (95% CI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86" w:type="dxa"/>
            <w:shd w:val="clear" w:color="auto" w:fill="auto"/>
            <w:noWrap/>
          </w:tcPr>
          <w:p w14:paraId="786E6B0A" w14:textId="531B872E" w:rsidR="002E5284" w:rsidRPr="00680599" w:rsidRDefault="002E5284" w:rsidP="009F61F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7650D">
              <w:rPr>
                <w:rFonts w:ascii="Times New Roman" w:eastAsia="Times New Roman" w:hAnsi="Times New Roman" w:cs="Times New Roman"/>
                <w:sz w:val="24"/>
                <w:szCs w:val="24"/>
              </w:rPr>
              <w:t>Rang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</w:tr>
      <w:tr w:rsidR="002E5284" w:rsidRPr="00680599" w14:paraId="4168379E" w14:textId="77777777" w:rsidTr="009F6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shd w:val="clear" w:color="auto" w:fill="auto"/>
            <w:noWrap/>
            <w:hideMark/>
          </w:tcPr>
          <w:p w14:paraId="7D21BEE6" w14:textId="77777777" w:rsidR="002E5284" w:rsidRPr="0077650D" w:rsidRDefault="002E5284" w:rsidP="009F61F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77650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White Blood Cell Count, x10</w:t>
            </w:r>
            <w:r w:rsidRPr="0077650D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</w:rPr>
              <w:t>3</w:t>
            </w:r>
            <w:r w:rsidRPr="0077650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/</w:t>
            </w:r>
            <w:proofErr w:type="spellStart"/>
            <w:r w:rsidRPr="0077650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12A580AF" w14:textId="77777777" w:rsidR="002E5284" w:rsidRPr="00680599" w:rsidRDefault="002E5284" w:rsidP="009F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.8 </w:t>
            </w:r>
            <w:r w:rsidRPr="00680599">
              <w:rPr>
                <w:rFonts w:ascii="Times New Roman" w:hAnsi="Times New Roman" w:cs="Times New Roman"/>
                <w:sz w:val="24"/>
                <w:szCs w:val="24"/>
              </w:rPr>
              <w:t>± 1.2</w:t>
            </w:r>
          </w:p>
        </w:tc>
        <w:tc>
          <w:tcPr>
            <w:tcW w:w="2228" w:type="dxa"/>
            <w:shd w:val="clear" w:color="auto" w:fill="auto"/>
            <w:noWrap/>
            <w:hideMark/>
          </w:tcPr>
          <w:p w14:paraId="72466840" w14:textId="77777777" w:rsidR="002E5284" w:rsidRPr="00680599" w:rsidRDefault="002E5284" w:rsidP="009F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5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(4.8,6.5)</w:t>
            </w:r>
          </w:p>
        </w:tc>
        <w:tc>
          <w:tcPr>
            <w:tcW w:w="2534" w:type="dxa"/>
            <w:shd w:val="clear" w:color="auto" w:fill="auto"/>
            <w:noWrap/>
            <w:hideMark/>
          </w:tcPr>
          <w:p w14:paraId="121A65AD" w14:textId="77777777" w:rsidR="002E5284" w:rsidRPr="00680599" w:rsidRDefault="002E5284" w:rsidP="009F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5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[4.8, 6.7]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19BB4C3B" w14:textId="77777777" w:rsidR="002E5284" w:rsidRPr="00680599" w:rsidRDefault="002E5284" w:rsidP="009F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  <w:r w:rsidRPr="00712578">
              <w:rPr>
                <w:rFonts w:ascii="Times New Roman" w:eastAsia="Times New Roman" w:hAnsi="Times New Roman"/>
                <w:sz w:val="24"/>
                <w:szCs w:val="24"/>
              </w:rPr>
              <w:t>–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7.9</w:t>
            </w:r>
          </w:p>
        </w:tc>
      </w:tr>
      <w:tr w:rsidR="002E5284" w:rsidRPr="00680599" w14:paraId="48BC8771" w14:textId="77777777" w:rsidTr="009F61F4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shd w:val="clear" w:color="auto" w:fill="auto"/>
            <w:noWrap/>
            <w:hideMark/>
          </w:tcPr>
          <w:p w14:paraId="562A8D7A" w14:textId="77777777" w:rsidR="002E5284" w:rsidRPr="0077650D" w:rsidRDefault="002E5284" w:rsidP="009F61F4">
            <w:pPr>
              <w:ind w:left="288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77650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Lymphocyte Ratio, 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9825C6F" w14:textId="77777777" w:rsidR="002E5284" w:rsidRPr="00680599" w:rsidRDefault="002E5284" w:rsidP="009F6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2.8 </w:t>
            </w:r>
            <w:r w:rsidRPr="00680599">
              <w:rPr>
                <w:rFonts w:ascii="Times New Roman" w:hAnsi="Times New Roman" w:cs="Times New Roman"/>
                <w:sz w:val="24"/>
                <w:szCs w:val="24"/>
              </w:rPr>
              <w:t>± 9.3</w:t>
            </w:r>
          </w:p>
        </w:tc>
        <w:tc>
          <w:tcPr>
            <w:tcW w:w="2228" w:type="dxa"/>
            <w:shd w:val="clear" w:color="auto" w:fill="auto"/>
            <w:noWrap/>
            <w:hideMark/>
          </w:tcPr>
          <w:p w14:paraId="5920E35E" w14:textId="77777777" w:rsidR="002E5284" w:rsidRPr="00680599" w:rsidRDefault="002E5284" w:rsidP="009F6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31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(27.0,35.8)</w:t>
            </w:r>
          </w:p>
        </w:tc>
        <w:tc>
          <w:tcPr>
            <w:tcW w:w="2534" w:type="dxa"/>
            <w:shd w:val="clear" w:color="auto" w:fill="auto"/>
            <w:noWrap/>
            <w:hideMark/>
          </w:tcPr>
          <w:p w14:paraId="5DBF6D34" w14:textId="77777777" w:rsidR="002E5284" w:rsidRPr="00680599" w:rsidRDefault="002E5284" w:rsidP="009F6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31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[25.7, 39.4]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13CD5EDA" w14:textId="77777777" w:rsidR="002E5284" w:rsidRPr="00680599" w:rsidRDefault="002E5284" w:rsidP="009F6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22.5</w:t>
            </w:r>
            <w:r w:rsidRPr="00712578">
              <w:rPr>
                <w:rFonts w:ascii="Times New Roman" w:eastAsia="Times New Roman" w:hAnsi="Times New Roman"/>
                <w:sz w:val="24"/>
                <w:szCs w:val="24"/>
              </w:rPr>
              <w:t>–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53.1</w:t>
            </w:r>
          </w:p>
        </w:tc>
      </w:tr>
      <w:tr w:rsidR="002E5284" w:rsidRPr="00680599" w14:paraId="396382C2" w14:textId="77777777" w:rsidTr="009F6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shd w:val="clear" w:color="auto" w:fill="auto"/>
            <w:noWrap/>
            <w:hideMark/>
          </w:tcPr>
          <w:p w14:paraId="03A4E760" w14:textId="77777777" w:rsidR="002E5284" w:rsidRPr="0077650D" w:rsidRDefault="002E5284" w:rsidP="009F61F4">
            <w:pPr>
              <w:ind w:left="288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77650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onocyte Ratio, 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84D01E0" w14:textId="77777777" w:rsidR="002E5284" w:rsidRPr="00680599" w:rsidRDefault="002E5284" w:rsidP="009F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.2 </w:t>
            </w:r>
            <w:r w:rsidRPr="00680599">
              <w:rPr>
                <w:rFonts w:ascii="Times New Roman" w:hAnsi="Times New Roman" w:cs="Times New Roman"/>
                <w:sz w:val="24"/>
                <w:szCs w:val="24"/>
              </w:rPr>
              <w:t>± 1.6</w:t>
            </w:r>
          </w:p>
        </w:tc>
        <w:tc>
          <w:tcPr>
            <w:tcW w:w="2228" w:type="dxa"/>
            <w:shd w:val="clear" w:color="auto" w:fill="auto"/>
            <w:noWrap/>
            <w:hideMark/>
          </w:tcPr>
          <w:p w14:paraId="6D4DCA76" w14:textId="77777777" w:rsidR="002E5284" w:rsidRPr="00680599" w:rsidRDefault="002E5284" w:rsidP="009F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6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(5.8,9.0)</w:t>
            </w:r>
          </w:p>
        </w:tc>
        <w:tc>
          <w:tcPr>
            <w:tcW w:w="2534" w:type="dxa"/>
            <w:shd w:val="clear" w:color="auto" w:fill="auto"/>
            <w:noWrap/>
            <w:hideMark/>
          </w:tcPr>
          <w:p w14:paraId="5C5CF3C5" w14:textId="77777777" w:rsidR="002E5284" w:rsidRPr="00680599" w:rsidRDefault="002E5284" w:rsidP="009F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7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[5.9, 8.5]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7500C3C6" w14:textId="77777777" w:rsidR="002E5284" w:rsidRPr="00680599" w:rsidRDefault="002E5284" w:rsidP="009F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5.4</w:t>
            </w:r>
            <w:r w:rsidRPr="00712578">
              <w:rPr>
                <w:rFonts w:ascii="Times New Roman" w:eastAsia="Times New Roman" w:hAnsi="Times New Roman"/>
                <w:sz w:val="24"/>
                <w:szCs w:val="24"/>
              </w:rPr>
              <w:t>–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9.6</w:t>
            </w:r>
          </w:p>
        </w:tc>
      </w:tr>
      <w:tr w:rsidR="002E5284" w:rsidRPr="00680599" w14:paraId="03253B9C" w14:textId="77777777" w:rsidTr="009F61F4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shd w:val="clear" w:color="auto" w:fill="auto"/>
            <w:noWrap/>
            <w:hideMark/>
          </w:tcPr>
          <w:p w14:paraId="399C21D2" w14:textId="77777777" w:rsidR="002E5284" w:rsidRPr="0077650D" w:rsidRDefault="002E5284" w:rsidP="009F61F4">
            <w:pPr>
              <w:ind w:left="288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77650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Granulocyte Ratio, 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5CA4ADC" w14:textId="77777777" w:rsidR="002E5284" w:rsidRPr="00680599" w:rsidRDefault="002E5284" w:rsidP="009F6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60.0 </w:t>
            </w:r>
            <w:r w:rsidRPr="00680599">
              <w:rPr>
                <w:rFonts w:ascii="Times New Roman" w:hAnsi="Times New Roman" w:cs="Times New Roman"/>
                <w:sz w:val="24"/>
                <w:szCs w:val="24"/>
              </w:rPr>
              <w:t>± 10.1</w:t>
            </w:r>
          </w:p>
        </w:tc>
        <w:tc>
          <w:tcPr>
            <w:tcW w:w="2228" w:type="dxa"/>
            <w:shd w:val="clear" w:color="auto" w:fill="auto"/>
            <w:noWrap/>
            <w:hideMark/>
          </w:tcPr>
          <w:p w14:paraId="2CA69E08" w14:textId="77777777" w:rsidR="002E5284" w:rsidRPr="00680599" w:rsidRDefault="002E5284" w:rsidP="009F6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62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(56.8, 67.1)</w:t>
            </w:r>
          </w:p>
        </w:tc>
        <w:tc>
          <w:tcPr>
            <w:tcW w:w="2534" w:type="dxa"/>
            <w:shd w:val="clear" w:color="auto" w:fill="auto"/>
            <w:noWrap/>
            <w:hideMark/>
          </w:tcPr>
          <w:p w14:paraId="0F097705" w14:textId="77777777" w:rsidR="002E5284" w:rsidRPr="00680599" w:rsidRDefault="002E5284" w:rsidP="009F6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59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[50.1, 69.7]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7927B3AF" w14:textId="77777777" w:rsidR="002E5284" w:rsidRPr="00680599" w:rsidRDefault="002E5284" w:rsidP="009F6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37.4</w:t>
            </w:r>
            <w:r w:rsidRPr="00712578">
              <w:rPr>
                <w:rFonts w:ascii="Times New Roman" w:eastAsia="Times New Roman" w:hAnsi="Times New Roman"/>
                <w:sz w:val="24"/>
                <w:szCs w:val="24"/>
              </w:rPr>
              <w:t>–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68.2</w:t>
            </w:r>
          </w:p>
        </w:tc>
      </w:tr>
      <w:tr w:rsidR="002E5284" w:rsidRPr="00680599" w14:paraId="5333F515" w14:textId="77777777" w:rsidTr="009F6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shd w:val="clear" w:color="auto" w:fill="auto"/>
            <w:noWrap/>
            <w:hideMark/>
          </w:tcPr>
          <w:p w14:paraId="466C8D0A" w14:textId="77777777" w:rsidR="002E5284" w:rsidRPr="0077650D" w:rsidRDefault="002E5284" w:rsidP="009F61F4">
            <w:pPr>
              <w:ind w:left="288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77650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Lymphocyte Count, x10</w:t>
            </w:r>
            <w:r w:rsidRPr="0077650D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</w:rPr>
              <w:t>3</w:t>
            </w:r>
            <w:r w:rsidRPr="0077650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/</w:t>
            </w:r>
            <w:proofErr w:type="spellStart"/>
            <w:r w:rsidRPr="0077650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4D6B8968" w14:textId="77777777" w:rsidR="002E5284" w:rsidRPr="00680599" w:rsidRDefault="002E5284" w:rsidP="009F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8 </w:t>
            </w:r>
            <w:r w:rsidRPr="00680599">
              <w:rPr>
                <w:rFonts w:ascii="Times New Roman" w:hAnsi="Times New Roman" w:cs="Times New Roman"/>
                <w:sz w:val="24"/>
                <w:szCs w:val="24"/>
              </w:rPr>
              <w:t>± 0.9</w:t>
            </w:r>
          </w:p>
        </w:tc>
        <w:tc>
          <w:tcPr>
            <w:tcW w:w="2228" w:type="dxa"/>
            <w:shd w:val="clear" w:color="auto" w:fill="auto"/>
            <w:noWrap/>
            <w:hideMark/>
          </w:tcPr>
          <w:p w14:paraId="31834448" w14:textId="77777777" w:rsidR="002E5284" w:rsidRPr="00680599" w:rsidRDefault="002E5284" w:rsidP="009F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(1.4,2.3)</w:t>
            </w:r>
          </w:p>
        </w:tc>
        <w:tc>
          <w:tcPr>
            <w:tcW w:w="2534" w:type="dxa"/>
            <w:shd w:val="clear" w:color="auto" w:fill="auto"/>
            <w:noWrap/>
            <w:hideMark/>
          </w:tcPr>
          <w:p w14:paraId="13DF4E68" w14:textId="77777777" w:rsidR="002E5284" w:rsidRPr="00680599" w:rsidRDefault="002E5284" w:rsidP="009F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[1.4, 2.2]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78CFB3DC" w14:textId="77777777" w:rsidR="002E5284" w:rsidRPr="00680599" w:rsidRDefault="002E5284" w:rsidP="009F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  <w:r w:rsidRPr="00712578">
              <w:rPr>
                <w:rFonts w:ascii="Times New Roman" w:eastAsia="Times New Roman" w:hAnsi="Times New Roman"/>
                <w:sz w:val="24"/>
                <w:szCs w:val="24"/>
              </w:rPr>
              <w:t>–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2E5284" w:rsidRPr="00680599" w14:paraId="725AA0A7" w14:textId="77777777" w:rsidTr="009F61F4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shd w:val="clear" w:color="auto" w:fill="auto"/>
            <w:noWrap/>
            <w:hideMark/>
          </w:tcPr>
          <w:p w14:paraId="0B4E11B4" w14:textId="77777777" w:rsidR="002E5284" w:rsidRPr="0077650D" w:rsidRDefault="002E5284" w:rsidP="009F61F4">
            <w:pPr>
              <w:ind w:left="288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77650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onocyte Count, x10</w:t>
            </w:r>
            <w:r w:rsidRPr="0077650D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</w:rPr>
              <w:t>3</w:t>
            </w:r>
            <w:r w:rsidRPr="0077650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/</w:t>
            </w:r>
            <w:proofErr w:type="spellStart"/>
            <w:r w:rsidRPr="0077650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4D09EF85" w14:textId="77777777" w:rsidR="002E5284" w:rsidRPr="00680599" w:rsidRDefault="002E5284" w:rsidP="009F6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4 </w:t>
            </w:r>
            <w:r w:rsidRPr="00680599">
              <w:rPr>
                <w:rFonts w:ascii="Times New Roman" w:hAnsi="Times New Roman" w:cs="Times New Roman"/>
                <w:sz w:val="24"/>
                <w:szCs w:val="24"/>
              </w:rPr>
              <w:t>± 0.1</w:t>
            </w:r>
          </w:p>
        </w:tc>
        <w:tc>
          <w:tcPr>
            <w:tcW w:w="2228" w:type="dxa"/>
            <w:shd w:val="clear" w:color="auto" w:fill="auto"/>
            <w:noWrap/>
            <w:hideMark/>
          </w:tcPr>
          <w:p w14:paraId="1136A5F3" w14:textId="77777777" w:rsidR="002E5284" w:rsidRPr="00680599" w:rsidRDefault="002E5284" w:rsidP="009F6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(0.3,0.5)</w:t>
            </w:r>
          </w:p>
        </w:tc>
        <w:tc>
          <w:tcPr>
            <w:tcW w:w="2534" w:type="dxa"/>
            <w:shd w:val="clear" w:color="auto" w:fill="auto"/>
            <w:noWrap/>
            <w:hideMark/>
          </w:tcPr>
          <w:p w14:paraId="78890C94" w14:textId="77777777" w:rsidR="002E5284" w:rsidRPr="00680599" w:rsidRDefault="002E5284" w:rsidP="009F6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[0.3, 0.5]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3CB47789" w14:textId="77777777" w:rsidR="002E5284" w:rsidRPr="00680599" w:rsidRDefault="002E5284" w:rsidP="009F6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Pr="00712578">
              <w:rPr>
                <w:rFonts w:ascii="Times New Roman" w:eastAsia="Times New Roman" w:hAnsi="Times New Roman"/>
                <w:sz w:val="24"/>
                <w:szCs w:val="24"/>
              </w:rPr>
              <w:t>–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2E5284" w:rsidRPr="00680599" w14:paraId="195A7BB2" w14:textId="77777777" w:rsidTr="009F6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shd w:val="clear" w:color="auto" w:fill="auto"/>
            <w:noWrap/>
            <w:hideMark/>
          </w:tcPr>
          <w:p w14:paraId="19D2175D" w14:textId="77777777" w:rsidR="002E5284" w:rsidRPr="0077650D" w:rsidRDefault="002E5284" w:rsidP="009F61F4">
            <w:pPr>
              <w:ind w:left="288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77650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Granulocyte count, x10</w:t>
            </w:r>
            <w:r w:rsidRPr="0077650D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</w:rPr>
              <w:t>3</w:t>
            </w:r>
            <w:r w:rsidRPr="0077650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/</w:t>
            </w:r>
            <w:proofErr w:type="spellStart"/>
            <w:r w:rsidRPr="0077650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2BD70575" w14:textId="77777777" w:rsidR="002E5284" w:rsidRPr="00680599" w:rsidRDefault="002E5284" w:rsidP="009F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5 </w:t>
            </w:r>
            <w:r w:rsidRPr="00680599">
              <w:rPr>
                <w:rFonts w:ascii="Times New Roman" w:hAnsi="Times New Roman" w:cs="Times New Roman"/>
                <w:sz w:val="24"/>
                <w:szCs w:val="24"/>
              </w:rPr>
              <w:t>± 1.0</w:t>
            </w:r>
          </w:p>
        </w:tc>
        <w:tc>
          <w:tcPr>
            <w:tcW w:w="2228" w:type="dxa"/>
            <w:shd w:val="clear" w:color="auto" w:fill="auto"/>
            <w:noWrap/>
            <w:hideMark/>
          </w:tcPr>
          <w:p w14:paraId="72F91598" w14:textId="77777777" w:rsidR="002E5284" w:rsidRPr="00680599" w:rsidRDefault="002E5284" w:rsidP="009F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(2.6,4.0)</w:t>
            </w:r>
          </w:p>
        </w:tc>
        <w:tc>
          <w:tcPr>
            <w:tcW w:w="2534" w:type="dxa"/>
            <w:shd w:val="clear" w:color="auto" w:fill="auto"/>
            <w:noWrap/>
            <w:hideMark/>
          </w:tcPr>
          <w:p w14:paraId="58BE5BFB" w14:textId="77777777" w:rsidR="002E5284" w:rsidRPr="00680599" w:rsidRDefault="002E5284" w:rsidP="009F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3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[2.5, 4.4]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19DB9E74" w14:textId="77777777" w:rsidR="002E5284" w:rsidRPr="00680599" w:rsidRDefault="002E5284" w:rsidP="009F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1.8</w:t>
            </w:r>
            <w:r w:rsidRPr="00712578">
              <w:rPr>
                <w:rFonts w:ascii="Times New Roman" w:eastAsia="Times New Roman" w:hAnsi="Times New Roman"/>
                <w:sz w:val="24"/>
                <w:szCs w:val="24"/>
              </w:rPr>
              <w:t>–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5.0</w:t>
            </w:r>
          </w:p>
        </w:tc>
      </w:tr>
      <w:tr w:rsidR="002E5284" w:rsidRPr="00680599" w14:paraId="46443AD4" w14:textId="77777777" w:rsidTr="009F61F4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shd w:val="clear" w:color="auto" w:fill="auto"/>
            <w:noWrap/>
            <w:hideMark/>
          </w:tcPr>
          <w:p w14:paraId="3F480DF1" w14:textId="77777777" w:rsidR="002E5284" w:rsidRPr="0077650D" w:rsidRDefault="002E5284" w:rsidP="009F61F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77650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Red Blood Cell Count, x10</w:t>
            </w:r>
            <w:r w:rsidRPr="0077650D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</w:rPr>
              <w:t>6</w:t>
            </w:r>
            <w:r w:rsidRPr="0077650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/</w:t>
            </w:r>
            <w:proofErr w:type="spellStart"/>
            <w:r w:rsidRPr="0077650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4A4BABD2" w14:textId="77777777" w:rsidR="002E5284" w:rsidRPr="00680599" w:rsidRDefault="002E5284" w:rsidP="009F6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.1 </w:t>
            </w:r>
            <w:r w:rsidRPr="00680599">
              <w:rPr>
                <w:rFonts w:ascii="Times New Roman" w:hAnsi="Times New Roman" w:cs="Times New Roman"/>
                <w:sz w:val="24"/>
                <w:szCs w:val="24"/>
              </w:rPr>
              <w:t>± 0.3</w:t>
            </w:r>
          </w:p>
        </w:tc>
        <w:tc>
          <w:tcPr>
            <w:tcW w:w="2228" w:type="dxa"/>
            <w:shd w:val="clear" w:color="auto" w:fill="auto"/>
            <w:noWrap/>
            <w:hideMark/>
          </w:tcPr>
          <w:p w14:paraId="540B65E3" w14:textId="77777777" w:rsidR="002E5284" w:rsidRPr="00680599" w:rsidRDefault="002E5284" w:rsidP="009F6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4.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(3.9,4.4)</w:t>
            </w:r>
          </w:p>
        </w:tc>
        <w:tc>
          <w:tcPr>
            <w:tcW w:w="2534" w:type="dxa"/>
            <w:shd w:val="clear" w:color="auto" w:fill="auto"/>
            <w:noWrap/>
            <w:hideMark/>
          </w:tcPr>
          <w:p w14:paraId="5450A40F" w14:textId="77777777" w:rsidR="002E5284" w:rsidRPr="00680599" w:rsidRDefault="002E5284" w:rsidP="009F6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4.1 [3.9, 4.4]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34B2B12F" w14:textId="77777777" w:rsidR="002E5284" w:rsidRPr="00680599" w:rsidRDefault="002E5284" w:rsidP="009F6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3.8</w:t>
            </w:r>
            <w:r w:rsidRPr="00712578">
              <w:rPr>
                <w:rFonts w:ascii="Times New Roman" w:eastAsia="Times New Roman" w:hAnsi="Times New Roman"/>
                <w:sz w:val="24"/>
                <w:szCs w:val="24"/>
              </w:rPr>
              <w:t>–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4.5</w:t>
            </w:r>
          </w:p>
        </w:tc>
      </w:tr>
      <w:tr w:rsidR="002E5284" w:rsidRPr="00680599" w14:paraId="7C87C45D" w14:textId="77777777" w:rsidTr="009F6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shd w:val="clear" w:color="auto" w:fill="auto"/>
            <w:noWrap/>
            <w:hideMark/>
          </w:tcPr>
          <w:p w14:paraId="4291C04A" w14:textId="77777777" w:rsidR="002E5284" w:rsidRPr="0077650D" w:rsidRDefault="002E5284" w:rsidP="009F61F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77650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Mean Corpuscular Volume, </w:t>
            </w:r>
            <w:proofErr w:type="spellStart"/>
            <w:r w:rsidRPr="0077650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fL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6C8AB896" w14:textId="77777777" w:rsidR="002E5284" w:rsidRPr="00680599" w:rsidRDefault="002E5284" w:rsidP="009F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9.6 </w:t>
            </w:r>
            <w:r w:rsidRPr="0068059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2228" w:type="dxa"/>
            <w:shd w:val="clear" w:color="auto" w:fill="auto"/>
            <w:noWrap/>
            <w:hideMark/>
          </w:tcPr>
          <w:p w14:paraId="20D84D4D" w14:textId="77777777" w:rsidR="002E5284" w:rsidRPr="00680599" w:rsidRDefault="002E5284" w:rsidP="009F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91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(86.7, 91.8)</w:t>
            </w:r>
          </w:p>
        </w:tc>
        <w:tc>
          <w:tcPr>
            <w:tcW w:w="2534" w:type="dxa"/>
            <w:shd w:val="clear" w:color="auto" w:fill="auto"/>
            <w:noWrap/>
            <w:hideMark/>
          </w:tcPr>
          <w:p w14:paraId="251A51B9" w14:textId="77777777" w:rsidR="002E5284" w:rsidRPr="00680599" w:rsidRDefault="002E5284" w:rsidP="009F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89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80599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87.2, 92.0</w:t>
            </w:r>
            <w:r w:rsidRPr="0068059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7DBDFC5F" w14:textId="77777777" w:rsidR="002E5284" w:rsidRPr="00680599" w:rsidRDefault="002E5284" w:rsidP="009F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84.9</w:t>
            </w:r>
            <w:r w:rsidRPr="00712578">
              <w:rPr>
                <w:rFonts w:ascii="Times New Roman" w:eastAsia="Times New Roman" w:hAnsi="Times New Roman"/>
                <w:sz w:val="24"/>
                <w:szCs w:val="24"/>
              </w:rPr>
              <w:t>–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92.0</w:t>
            </w:r>
          </w:p>
        </w:tc>
      </w:tr>
      <w:tr w:rsidR="002E5284" w:rsidRPr="00680599" w14:paraId="32DD33B6" w14:textId="77777777" w:rsidTr="009F61F4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shd w:val="clear" w:color="auto" w:fill="auto"/>
            <w:noWrap/>
            <w:hideMark/>
          </w:tcPr>
          <w:p w14:paraId="7F852DB9" w14:textId="77777777" w:rsidR="002E5284" w:rsidRPr="0077650D" w:rsidRDefault="002E5284" w:rsidP="009F61F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77650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ean Corpuscular Hemoglobin, pg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33821D8" w14:textId="77777777" w:rsidR="002E5284" w:rsidRPr="00680599" w:rsidRDefault="002E5284" w:rsidP="009F6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9.6 </w:t>
            </w:r>
            <w:r w:rsidRPr="0068059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228" w:type="dxa"/>
            <w:shd w:val="clear" w:color="auto" w:fill="auto"/>
            <w:noWrap/>
            <w:hideMark/>
          </w:tcPr>
          <w:p w14:paraId="0B773D41" w14:textId="77777777" w:rsidR="002E5284" w:rsidRPr="00680599" w:rsidRDefault="002E5284" w:rsidP="009F6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29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(28.7, 30.3)</w:t>
            </w:r>
          </w:p>
        </w:tc>
        <w:tc>
          <w:tcPr>
            <w:tcW w:w="2534" w:type="dxa"/>
            <w:shd w:val="clear" w:color="auto" w:fill="auto"/>
            <w:noWrap/>
            <w:hideMark/>
          </w:tcPr>
          <w:p w14:paraId="78759BA9" w14:textId="77777777" w:rsidR="002E5284" w:rsidRPr="00680599" w:rsidRDefault="002E5284" w:rsidP="009F6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29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[28.5, 30.7]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52E19350" w14:textId="77777777" w:rsidR="002E5284" w:rsidRPr="00680599" w:rsidRDefault="002E5284" w:rsidP="009F6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27.2</w:t>
            </w:r>
            <w:r w:rsidRPr="00712578">
              <w:rPr>
                <w:rFonts w:ascii="Times New Roman" w:eastAsia="Times New Roman" w:hAnsi="Times New Roman"/>
                <w:sz w:val="24"/>
                <w:szCs w:val="24"/>
              </w:rPr>
              <w:t>–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31.2</w:t>
            </w:r>
          </w:p>
        </w:tc>
      </w:tr>
      <w:tr w:rsidR="002E5284" w:rsidRPr="00680599" w14:paraId="4302FF13" w14:textId="77777777" w:rsidTr="009F6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shd w:val="clear" w:color="auto" w:fill="auto"/>
            <w:noWrap/>
            <w:hideMark/>
          </w:tcPr>
          <w:p w14:paraId="6B15AA2D" w14:textId="77777777" w:rsidR="002E5284" w:rsidRPr="0077650D" w:rsidRDefault="002E5284" w:rsidP="009F61F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77650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ean Corpuscular Hemoglobin Concentration, g/dL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92E711E" w14:textId="77777777" w:rsidR="002E5284" w:rsidRPr="00680599" w:rsidRDefault="002E5284" w:rsidP="009F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3.0 </w:t>
            </w:r>
            <w:r w:rsidRPr="0068059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228" w:type="dxa"/>
            <w:shd w:val="clear" w:color="auto" w:fill="auto"/>
            <w:noWrap/>
            <w:hideMark/>
          </w:tcPr>
          <w:p w14:paraId="45B64D9C" w14:textId="77777777" w:rsidR="002E5284" w:rsidRPr="00680599" w:rsidRDefault="002E5284" w:rsidP="009F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33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(32.3,33.8)</w:t>
            </w:r>
          </w:p>
        </w:tc>
        <w:tc>
          <w:tcPr>
            <w:tcW w:w="2534" w:type="dxa"/>
            <w:shd w:val="clear" w:color="auto" w:fill="auto"/>
            <w:noWrap/>
            <w:hideMark/>
          </w:tcPr>
          <w:p w14:paraId="7DCC3EF9" w14:textId="77777777" w:rsidR="002E5284" w:rsidRPr="00680599" w:rsidRDefault="002E5284" w:rsidP="009F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33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[32.4, 33.7]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1F98C67A" w14:textId="77777777" w:rsidR="002E5284" w:rsidRPr="00680599" w:rsidRDefault="002E5284" w:rsidP="009F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32.0</w:t>
            </w:r>
            <w:r w:rsidRPr="00712578">
              <w:rPr>
                <w:rFonts w:ascii="Times New Roman" w:eastAsia="Times New Roman" w:hAnsi="Times New Roman"/>
                <w:sz w:val="24"/>
                <w:szCs w:val="24"/>
              </w:rPr>
              <w:t>–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34.3</w:t>
            </w:r>
          </w:p>
        </w:tc>
      </w:tr>
      <w:tr w:rsidR="002E5284" w:rsidRPr="00680599" w14:paraId="2712C909" w14:textId="77777777" w:rsidTr="009F61F4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shd w:val="clear" w:color="auto" w:fill="auto"/>
            <w:noWrap/>
            <w:hideMark/>
          </w:tcPr>
          <w:p w14:paraId="6500640D" w14:textId="77777777" w:rsidR="002E5284" w:rsidRPr="0077650D" w:rsidRDefault="002E5284" w:rsidP="009F61F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77650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Red Blood Cell Distribution Width, 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B0B32FE" w14:textId="77777777" w:rsidR="002E5284" w:rsidRPr="00680599" w:rsidRDefault="002E5284" w:rsidP="009F6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2.9 </w:t>
            </w:r>
            <w:r w:rsidRPr="0068059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228" w:type="dxa"/>
            <w:shd w:val="clear" w:color="auto" w:fill="auto"/>
            <w:noWrap/>
            <w:hideMark/>
          </w:tcPr>
          <w:p w14:paraId="57B0262B" w14:textId="77777777" w:rsidR="002E5284" w:rsidRPr="00680599" w:rsidRDefault="002E5284" w:rsidP="009F6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12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(12.3,13.7)</w:t>
            </w:r>
          </w:p>
        </w:tc>
        <w:tc>
          <w:tcPr>
            <w:tcW w:w="2534" w:type="dxa"/>
            <w:shd w:val="clear" w:color="auto" w:fill="auto"/>
            <w:noWrap/>
            <w:hideMark/>
          </w:tcPr>
          <w:p w14:paraId="1BB52F0B" w14:textId="77777777" w:rsidR="002E5284" w:rsidRPr="00680599" w:rsidRDefault="002E5284" w:rsidP="009F6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12.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[12.3, 13.5]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10DA704C" w14:textId="77777777" w:rsidR="002E5284" w:rsidRPr="00680599" w:rsidRDefault="002E5284" w:rsidP="009F6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12.1</w:t>
            </w:r>
            <w:r w:rsidRPr="00712578">
              <w:rPr>
                <w:rFonts w:ascii="Times New Roman" w:eastAsia="Times New Roman" w:hAnsi="Times New Roman"/>
                <w:sz w:val="24"/>
                <w:szCs w:val="24"/>
              </w:rPr>
              <w:t>–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14.0</w:t>
            </w:r>
          </w:p>
        </w:tc>
      </w:tr>
      <w:tr w:rsidR="002E5284" w:rsidRPr="00680599" w14:paraId="34F3DD69" w14:textId="77777777" w:rsidTr="009F6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shd w:val="clear" w:color="auto" w:fill="auto"/>
            <w:noWrap/>
            <w:hideMark/>
          </w:tcPr>
          <w:p w14:paraId="16B7254E" w14:textId="77777777" w:rsidR="002E5284" w:rsidRPr="0077650D" w:rsidRDefault="002E5284" w:rsidP="009F61F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77650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Platelet Count, x10</w:t>
            </w:r>
            <w:r w:rsidRPr="0077650D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vertAlign w:val="superscript"/>
              </w:rPr>
              <w:t>3</w:t>
            </w:r>
            <w:r w:rsidRPr="0077650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/</w:t>
            </w:r>
            <w:proofErr w:type="spellStart"/>
            <w:r w:rsidRPr="0077650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uL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0B1EDC4F" w14:textId="77777777" w:rsidR="002E5284" w:rsidRPr="00680599" w:rsidRDefault="002E5284" w:rsidP="009F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05.0 </w:t>
            </w:r>
            <w:r w:rsidRPr="0068059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43.7</w:t>
            </w:r>
          </w:p>
        </w:tc>
        <w:tc>
          <w:tcPr>
            <w:tcW w:w="2228" w:type="dxa"/>
            <w:shd w:val="clear" w:color="auto" w:fill="auto"/>
            <w:noWrap/>
            <w:hideMark/>
          </w:tcPr>
          <w:p w14:paraId="39F6744D" w14:textId="77777777" w:rsidR="002E5284" w:rsidRPr="00680599" w:rsidRDefault="002E5284" w:rsidP="009F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197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(176.6,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231.6)</w:t>
            </w:r>
          </w:p>
        </w:tc>
        <w:tc>
          <w:tcPr>
            <w:tcW w:w="2534" w:type="dxa"/>
            <w:shd w:val="clear" w:color="auto" w:fill="auto"/>
            <w:noWrap/>
            <w:hideMark/>
          </w:tcPr>
          <w:p w14:paraId="3ED89141" w14:textId="77777777" w:rsidR="002E5284" w:rsidRPr="00680599" w:rsidRDefault="002E5284" w:rsidP="009F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201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[170.1, 238.1]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154937F1" w14:textId="77777777" w:rsidR="002E5284" w:rsidRPr="00680599" w:rsidRDefault="002E5284" w:rsidP="009F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152.0</w:t>
            </w:r>
            <w:r w:rsidRPr="00712578">
              <w:rPr>
                <w:rFonts w:ascii="Times New Roman" w:eastAsia="Times New Roman" w:hAnsi="Times New Roman"/>
                <w:sz w:val="24"/>
                <w:szCs w:val="24"/>
              </w:rPr>
              <w:t>–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292.5</w:t>
            </w:r>
          </w:p>
        </w:tc>
      </w:tr>
      <w:tr w:rsidR="002E5284" w:rsidRPr="00680599" w14:paraId="0BD8C8C4" w14:textId="77777777" w:rsidTr="009F61F4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shd w:val="clear" w:color="auto" w:fill="auto"/>
            <w:noWrap/>
            <w:hideMark/>
          </w:tcPr>
          <w:p w14:paraId="0A81DC37" w14:textId="77777777" w:rsidR="002E5284" w:rsidRPr="0077650D" w:rsidRDefault="002E5284" w:rsidP="009F61F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77650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Mean Platelet Volume, /</w:t>
            </w:r>
            <w:proofErr w:type="spellStart"/>
            <w:r w:rsidRPr="0077650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fL</w:t>
            </w:r>
            <w:proofErr w:type="spellEnd"/>
            <w:r w:rsidRPr="0077650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2E9E001" w14:textId="77777777" w:rsidR="002E5284" w:rsidRPr="00680599" w:rsidRDefault="002E5284" w:rsidP="009F6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.8 </w:t>
            </w:r>
            <w:r w:rsidRPr="0068059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228" w:type="dxa"/>
            <w:shd w:val="clear" w:color="auto" w:fill="auto"/>
            <w:noWrap/>
            <w:hideMark/>
          </w:tcPr>
          <w:p w14:paraId="51435EC7" w14:textId="77777777" w:rsidR="002E5284" w:rsidRPr="00680599" w:rsidRDefault="002E5284" w:rsidP="009F6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8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8.4, 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8.8)</w:t>
            </w:r>
          </w:p>
        </w:tc>
        <w:tc>
          <w:tcPr>
            <w:tcW w:w="2534" w:type="dxa"/>
            <w:shd w:val="clear" w:color="auto" w:fill="auto"/>
            <w:noWrap/>
            <w:hideMark/>
          </w:tcPr>
          <w:p w14:paraId="2097DF06" w14:textId="77777777" w:rsidR="002E5284" w:rsidRPr="00680599" w:rsidRDefault="002E5284" w:rsidP="009F6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8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[8.3, 9.3]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7D539DC7" w14:textId="77777777" w:rsidR="002E5284" w:rsidRPr="00680599" w:rsidRDefault="002E5284" w:rsidP="009F6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8.4</w:t>
            </w:r>
            <w:r w:rsidRPr="00712578">
              <w:rPr>
                <w:rFonts w:ascii="Times New Roman" w:eastAsia="Times New Roman" w:hAnsi="Times New Roman"/>
                <w:sz w:val="24"/>
                <w:szCs w:val="24"/>
              </w:rPr>
              <w:t>–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10.4</w:t>
            </w:r>
          </w:p>
        </w:tc>
      </w:tr>
      <w:tr w:rsidR="002E5284" w:rsidRPr="00680599" w14:paraId="597543F0" w14:textId="77777777" w:rsidTr="009F6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shd w:val="clear" w:color="auto" w:fill="auto"/>
            <w:noWrap/>
            <w:hideMark/>
          </w:tcPr>
          <w:p w14:paraId="169AC938" w14:textId="77777777" w:rsidR="002E5284" w:rsidRPr="0077650D" w:rsidRDefault="002E5284" w:rsidP="009F61F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77650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Plateletcrit</w:t>
            </w:r>
            <w:proofErr w:type="spellEnd"/>
            <w:r w:rsidRPr="0077650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, %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B261DCB" w14:textId="77777777" w:rsidR="002E5284" w:rsidRPr="00680599" w:rsidRDefault="002E5284" w:rsidP="009F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180 </w:t>
            </w:r>
            <w:r w:rsidRPr="0068059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2228" w:type="dxa"/>
            <w:shd w:val="clear" w:color="auto" w:fill="auto"/>
            <w:noWrap/>
            <w:hideMark/>
          </w:tcPr>
          <w:p w14:paraId="1051D448" w14:textId="77777777" w:rsidR="002E5284" w:rsidRPr="00680599" w:rsidRDefault="002E5284" w:rsidP="009F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0.17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(0.155,0.203)</w:t>
            </w:r>
          </w:p>
        </w:tc>
        <w:tc>
          <w:tcPr>
            <w:tcW w:w="2534" w:type="dxa"/>
            <w:shd w:val="clear" w:color="auto" w:fill="auto"/>
            <w:noWrap/>
            <w:hideMark/>
          </w:tcPr>
          <w:p w14:paraId="2E499856" w14:textId="77777777" w:rsidR="002E5284" w:rsidRPr="00680599" w:rsidRDefault="002E5284" w:rsidP="009F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0.17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[0.152, 0.208]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5865EE56" w14:textId="77777777" w:rsidR="002E5284" w:rsidRPr="00680599" w:rsidRDefault="002E5284" w:rsidP="009F6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0.133</w:t>
            </w:r>
            <w:r w:rsidRPr="00712578">
              <w:rPr>
                <w:rFonts w:ascii="Times New Roman" w:eastAsia="Times New Roman" w:hAnsi="Times New Roman"/>
                <w:sz w:val="24"/>
                <w:szCs w:val="24"/>
              </w:rPr>
              <w:t>–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.245</w:t>
            </w:r>
          </w:p>
        </w:tc>
      </w:tr>
      <w:tr w:rsidR="002E5284" w:rsidRPr="00680599" w14:paraId="4594833B" w14:textId="77777777" w:rsidTr="009F61F4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00" w:type="dxa"/>
            <w:shd w:val="clear" w:color="auto" w:fill="auto"/>
            <w:noWrap/>
            <w:hideMark/>
          </w:tcPr>
          <w:p w14:paraId="02BC4135" w14:textId="77777777" w:rsidR="002E5284" w:rsidRPr="0077650D" w:rsidRDefault="002E5284" w:rsidP="009F61F4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77650D"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  <w:t>Platelet Distribution Width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B1E3AC4" w14:textId="77777777" w:rsidR="002E5284" w:rsidRPr="00680599" w:rsidRDefault="002E5284" w:rsidP="009F6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5.4 </w:t>
            </w:r>
            <w:r w:rsidRPr="00680599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228" w:type="dxa"/>
            <w:shd w:val="clear" w:color="auto" w:fill="auto"/>
            <w:noWrap/>
            <w:hideMark/>
          </w:tcPr>
          <w:p w14:paraId="21C120A3" w14:textId="77777777" w:rsidR="002E5284" w:rsidRPr="00680599" w:rsidRDefault="002E5284" w:rsidP="009F6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15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(15.3, 15.7)</w:t>
            </w:r>
          </w:p>
        </w:tc>
        <w:tc>
          <w:tcPr>
            <w:tcW w:w="2534" w:type="dxa"/>
            <w:shd w:val="clear" w:color="auto" w:fill="auto"/>
            <w:noWrap/>
            <w:hideMark/>
          </w:tcPr>
          <w:p w14:paraId="090DD6DD" w14:textId="77777777" w:rsidR="002E5284" w:rsidRPr="00680599" w:rsidRDefault="002E5284" w:rsidP="009F6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15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[15.2, 15.7]</w:t>
            </w:r>
          </w:p>
        </w:tc>
        <w:tc>
          <w:tcPr>
            <w:tcW w:w="1786" w:type="dxa"/>
            <w:shd w:val="clear" w:color="auto" w:fill="auto"/>
            <w:noWrap/>
            <w:hideMark/>
          </w:tcPr>
          <w:p w14:paraId="72F895B7" w14:textId="77777777" w:rsidR="002E5284" w:rsidRPr="00680599" w:rsidRDefault="002E5284" w:rsidP="009F6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>15.0</w:t>
            </w:r>
            <w:r w:rsidRPr="00712578">
              <w:rPr>
                <w:rFonts w:ascii="Times New Roman" w:eastAsia="Times New Roman" w:hAnsi="Times New Roman"/>
                <w:sz w:val="24"/>
                <w:szCs w:val="24"/>
              </w:rPr>
              <w:t>–</w:t>
            </w:r>
            <w:r w:rsidRPr="0068059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5.9</w:t>
            </w:r>
          </w:p>
        </w:tc>
      </w:tr>
    </w:tbl>
    <w:p w14:paraId="5C0D4C93" w14:textId="77777777" w:rsidR="002E5284" w:rsidRDefault="002E5284"/>
    <w:sectPr w:rsidR="002E5284" w:rsidSect="002E528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M0NDYztLQ0sjAzNjBR0lEKTi0uzszPAykwrAUAw10MCywAAAA="/>
  </w:docVars>
  <w:rsids>
    <w:rsidRoot w:val="00F60770"/>
    <w:rsid w:val="000007C6"/>
    <w:rsid w:val="000110AC"/>
    <w:rsid w:val="00015DD2"/>
    <w:rsid w:val="000216F7"/>
    <w:rsid w:val="00025CC4"/>
    <w:rsid w:val="0002701A"/>
    <w:rsid w:val="000301A4"/>
    <w:rsid w:val="0003028E"/>
    <w:rsid w:val="00040B1D"/>
    <w:rsid w:val="000444C0"/>
    <w:rsid w:val="000444E3"/>
    <w:rsid w:val="00046A82"/>
    <w:rsid w:val="00047FF1"/>
    <w:rsid w:val="000554E7"/>
    <w:rsid w:val="000564C3"/>
    <w:rsid w:val="00065CA8"/>
    <w:rsid w:val="000702B4"/>
    <w:rsid w:val="00073C6B"/>
    <w:rsid w:val="000745F4"/>
    <w:rsid w:val="0007532E"/>
    <w:rsid w:val="00084104"/>
    <w:rsid w:val="000846E3"/>
    <w:rsid w:val="00084F61"/>
    <w:rsid w:val="00092252"/>
    <w:rsid w:val="00096118"/>
    <w:rsid w:val="000A1675"/>
    <w:rsid w:val="000A2AEF"/>
    <w:rsid w:val="000B2E40"/>
    <w:rsid w:val="000B52F8"/>
    <w:rsid w:val="000C2AA8"/>
    <w:rsid w:val="000C43D6"/>
    <w:rsid w:val="000C763A"/>
    <w:rsid w:val="000C7827"/>
    <w:rsid w:val="000D6074"/>
    <w:rsid w:val="000E347A"/>
    <w:rsid w:val="000E6E86"/>
    <w:rsid w:val="000F2E94"/>
    <w:rsid w:val="00100064"/>
    <w:rsid w:val="00107240"/>
    <w:rsid w:val="00107EDE"/>
    <w:rsid w:val="0012193D"/>
    <w:rsid w:val="001238D3"/>
    <w:rsid w:val="001322E8"/>
    <w:rsid w:val="0013480D"/>
    <w:rsid w:val="00135A71"/>
    <w:rsid w:val="001378CC"/>
    <w:rsid w:val="001529B6"/>
    <w:rsid w:val="001540F0"/>
    <w:rsid w:val="00156157"/>
    <w:rsid w:val="00161A41"/>
    <w:rsid w:val="001636D2"/>
    <w:rsid w:val="001640AE"/>
    <w:rsid w:val="00166577"/>
    <w:rsid w:val="001676F4"/>
    <w:rsid w:val="001753EC"/>
    <w:rsid w:val="001774A6"/>
    <w:rsid w:val="001805FC"/>
    <w:rsid w:val="00183059"/>
    <w:rsid w:val="0018500F"/>
    <w:rsid w:val="001870B3"/>
    <w:rsid w:val="00194E56"/>
    <w:rsid w:val="00196E5A"/>
    <w:rsid w:val="001A782D"/>
    <w:rsid w:val="001B3236"/>
    <w:rsid w:val="001C269E"/>
    <w:rsid w:val="001C3377"/>
    <w:rsid w:val="001D5820"/>
    <w:rsid w:val="001D7675"/>
    <w:rsid w:val="001E14D5"/>
    <w:rsid w:val="001E2D91"/>
    <w:rsid w:val="001E328F"/>
    <w:rsid w:val="001E61E1"/>
    <w:rsid w:val="001F0D4D"/>
    <w:rsid w:val="001F3E2D"/>
    <w:rsid w:val="001F6439"/>
    <w:rsid w:val="001F6DE6"/>
    <w:rsid w:val="0020120B"/>
    <w:rsid w:val="00202875"/>
    <w:rsid w:val="00231621"/>
    <w:rsid w:val="00234711"/>
    <w:rsid w:val="00234EC0"/>
    <w:rsid w:val="00235286"/>
    <w:rsid w:val="00242BE8"/>
    <w:rsid w:val="0024310C"/>
    <w:rsid w:val="002435FF"/>
    <w:rsid w:val="00245BD9"/>
    <w:rsid w:val="0024624C"/>
    <w:rsid w:val="00250F83"/>
    <w:rsid w:val="00252D5B"/>
    <w:rsid w:val="002565AD"/>
    <w:rsid w:val="00257BCC"/>
    <w:rsid w:val="00260741"/>
    <w:rsid w:val="00261B99"/>
    <w:rsid w:val="00265CD0"/>
    <w:rsid w:val="00265ED1"/>
    <w:rsid w:val="00270F5D"/>
    <w:rsid w:val="00275C1F"/>
    <w:rsid w:val="0028172D"/>
    <w:rsid w:val="00283256"/>
    <w:rsid w:val="00285041"/>
    <w:rsid w:val="00285C36"/>
    <w:rsid w:val="00294091"/>
    <w:rsid w:val="002A0ADA"/>
    <w:rsid w:val="002A15A1"/>
    <w:rsid w:val="002A4345"/>
    <w:rsid w:val="002A4951"/>
    <w:rsid w:val="002A7ADE"/>
    <w:rsid w:val="002B378A"/>
    <w:rsid w:val="002C78F9"/>
    <w:rsid w:val="002C795B"/>
    <w:rsid w:val="002D112E"/>
    <w:rsid w:val="002D1813"/>
    <w:rsid w:val="002D286C"/>
    <w:rsid w:val="002D4555"/>
    <w:rsid w:val="002D6EDC"/>
    <w:rsid w:val="002E2107"/>
    <w:rsid w:val="002E272F"/>
    <w:rsid w:val="002E3E09"/>
    <w:rsid w:val="002E5284"/>
    <w:rsid w:val="002F4F39"/>
    <w:rsid w:val="002F5480"/>
    <w:rsid w:val="002F5F51"/>
    <w:rsid w:val="00302F66"/>
    <w:rsid w:val="00311085"/>
    <w:rsid w:val="00324B45"/>
    <w:rsid w:val="003255D8"/>
    <w:rsid w:val="00327795"/>
    <w:rsid w:val="00327C84"/>
    <w:rsid w:val="00334263"/>
    <w:rsid w:val="00334627"/>
    <w:rsid w:val="00336EF5"/>
    <w:rsid w:val="003415BE"/>
    <w:rsid w:val="0034255F"/>
    <w:rsid w:val="00344B01"/>
    <w:rsid w:val="0036074B"/>
    <w:rsid w:val="00361B7F"/>
    <w:rsid w:val="0036441F"/>
    <w:rsid w:val="0037084D"/>
    <w:rsid w:val="00371B9E"/>
    <w:rsid w:val="00372AF7"/>
    <w:rsid w:val="00380484"/>
    <w:rsid w:val="00383C32"/>
    <w:rsid w:val="003923A8"/>
    <w:rsid w:val="00392590"/>
    <w:rsid w:val="00397A5A"/>
    <w:rsid w:val="00397F19"/>
    <w:rsid w:val="003A0340"/>
    <w:rsid w:val="003A720D"/>
    <w:rsid w:val="003B3267"/>
    <w:rsid w:val="003B60DD"/>
    <w:rsid w:val="003B6D44"/>
    <w:rsid w:val="003C5203"/>
    <w:rsid w:val="003C6E0F"/>
    <w:rsid w:val="003E4500"/>
    <w:rsid w:val="003E7479"/>
    <w:rsid w:val="003E779B"/>
    <w:rsid w:val="003E7BC2"/>
    <w:rsid w:val="003F2545"/>
    <w:rsid w:val="003F663C"/>
    <w:rsid w:val="00400CCF"/>
    <w:rsid w:val="00403D74"/>
    <w:rsid w:val="004044EC"/>
    <w:rsid w:val="004061CF"/>
    <w:rsid w:val="00406C7F"/>
    <w:rsid w:val="00413C09"/>
    <w:rsid w:val="0041654F"/>
    <w:rsid w:val="00425B12"/>
    <w:rsid w:val="004276F7"/>
    <w:rsid w:val="0043583E"/>
    <w:rsid w:val="0044331C"/>
    <w:rsid w:val="004436FC"/>
    <w:rsid w:val="00446C02"/>
    <w:rsid w:val="00447C74"/>
    <w:rsid w:val="00451F89"/>
    <w:rsid w:val="00467718"/>
    <w:rsid w:val="00472348"/>
    <w:rsid w:val="004733A1"/>
    <w:rsid w:val="00473C07"/>
    <w:rsid w:val="00475D2E"/>
    <w:rsid w:val="00482623"/>
    <w:rsid w:val="0048616F"/>
    <w:rsid w:val="00487BBB"/>
    <w:rsid w:val="00490E7B"/>
    <w:rsid w:val="004A0FFC"/>
    <w:rsid w:val="004A1DFF"/>
    <w:rsid w:val="004A32AC"/>
    <w:rsid w:val="004A3D66"/>
    <w:rsid w:val="004A4503"/>
    <w:rsid w:val="004A609B"/>
    <w:rsid w:val="004B19A4"/>
    <w:rsid w:val="004B579F"/>
    <w:rsid w:val="004C096E"/>
    <w:rsid w:val="004D14D0"/>
    <w:rsid w:val="004D6C06"/>
    <w:rsid w:val="004E019B"/>
    <w:rsid w:val="004E449D"/>
    <w:rsid w:val="004E50B0"/>
    <w:rsid w:val="004F17D8"/>
    <w:rsid w:val="004F2750"/>
    <w:rsid w:val="004F55C4"/>
    <w:rsid w:val="004F5C06"/>
    <w:rsid w:val="00505A60"/>
    <w:rsid w:val="005154BE"/>
    <w:rsid w:val="00515585"/>
    <w:rsid w:val="005260D1"/>
    <w:rsid w:val="005302E1"/>
    <w:rsid w:val="00530DD4"/>
    <w:rsid w:val="00531F4C"/>
    <w:rsid w:val="00533042"/>
    <w:rsid w:val="00543E1E"/>
    <w:rsid w:val="005470E8"/>
    <w:rsid w:val="00550FFC"/>
    <w:rsid w:val="005578CA"/>
    <w:rsid w:val="00557FAA"/>
    <w:rsid w:val="00562702"/>
    <w:rsid w:val="00563002"/>
    <w:rsid w:val="005631AA"/>
    <w:rsid w:val="005769B8"/>
    <w:rsid w:val="00585607"/>
    <w:rsid w:val="00595053"/>
    <w:rsid w:val="0059787E"/>
    <w:rsid w:val="005A45D2"/>
    <w:rsid w:val="005B2E36"/>
    <w:rsid w:val="005B7F07"/>
    <w:rsid w:val="005D67E6"/>
    <w:rsid w:val="005E26DC"/>
    <w:rsid w:val="005E632A"/>
    <w:rsid w:val="005E6A52"/>
    <w:rsid w:val="005F1850"/>
    <w:rsid w:val="005F516C"/>
    <w:rsid w:val="00600564"/>
    <w:rsid w:val="00604804"/>
    <w:rsid w:val="00613E5B"/>
    <w:rsid w:val="006169CB"/>
    <w:rsid w:val="00622011"/>
    <w:rsid w:val="00632857"/>
    <w:rsid w:val="00640814"/>
    <w:rsid w:val="00642A8E"/>
    <w:rsid w:val="00643D7B"/>
    <w:rsid w:val="00645927"/>
    <w:rsid w:val="00645DF4"/>
    <w:rsid w:val="0064776D"/>
    <w:rsid w:val="00647775"/>
    <w:rsid w:val="00652A3C"/>
    <w:rsid w:val="006616E8"/>
    <w:rsid w:val="006635DF"/>
    <w:rsid w:val="00666E2C"/>
    <w:rsid w:val="00670E6D"/>
    <w:rsid w:val="00674C15"/>
    <w:rsid w:val="006761AE"/>
    <w:rsid w:val="00681753"/>
    <w:rsid w:val="00682E07"/>
    <w:rsid w:val="006836AA"/>
    <w:rsid w:val="00684FA8"/>
    <w:rsid w:val="006911D6"/>
    <w:rsid w:val="006915AF"/>
    <w:rsid w:val="00693111"/>
    <w:rsid w:val="00693A8C"/>
    <w:rsid w:val="00695158"/>
    <w:rsid w:val="006960BF"/>
    <w:rsid w:val="006A0158"/>
    <w:rsid w:val="006A0D5C"/>
    <w:rsid w:val="006A2321"/>
    <w:rsid w:val="006A4F8F"/>
    <w:rsid w:val="006A615F"/>
    <w:rsid w:val="006B02DC"/>
    <w:rsid w:val="006C2E7B"/>
    <w:rsid w:val="006C6478"/>
    <w:rsid w:val="006C7751"/>
    <w:rsid w:val="006D4C3D"/>
    <w:rsid w:val="006D4C90"/>
    <w:rsid w:val="006E0C04"/>
    <w:rsid w:val="006E7F3B"/>
    <w:rsid w:val="006E7F6C"/>
    <w:rsid w:val="006F3606"/>
    <w:rsid w:val="006F3733"/>
    <w:rsid w:val="006F65DC"/>
    <w:rsid w:val="006F6717"/>
    <w:rsid w:val="006F7E8E"/>
    <w:rsid w:val="00712578"/>
    <w:rsid w:val="0072019C"/>
    <w:rsid w:val="00720AB0"/>
    <w:rsid w:val="00721061"/>
    <w:rsid w:val="007358EB"/>
    <w:rsid w:val="00737287"/>
    <w:rsid w:val="007408F7"/>
    <w:rsid w:val="00744B5E"/>
    <w:rsid w:val="00745948"/>
    <w:rsid w:val="00746117"/>
    <w:rsid w:val="007463AE"/>
    <w:rsid w:val="007502A0"/>
    <w:rsid w:val="00754C9D"/>
    <w:rsid w:val="00757C00"/>
    <w:rsid w:val="00761DCA"/>
    <w:rsid w:val="00763C5A"/>
    <w:rsid w:val="00777312"/>
    <w:rsid w:val="00777E01"/>
    <w:rsid w:val="00782993"/>
    <w:rsid w:val="007849E3"/>
    <w:rsid w:val="007907C3"/>
    <w:rsid w:val="00793F3C"/>
    <w:rsid w:val="007A1845"/>
    <w:rsid w:val="007A2033"/>
    <w:rsid w:val="007A586E"/>
    <w:rsid w:val="007A694A"/>
    <w:rsid w:val="007B1479"/>
    <w:rsid w:val="007B4633"/>
    <w:rsid w:val="007B7B0C"/>
    <w:rsid w:val="007B7C69"/>
    <w:rsid w:val="007B7D52"/>
    <w:rsid w:val="007C3A4D"/>
    <w:rsid w:val="007C63C1"/>
    <w:rsid w:val="007D1545"/>
    <w:rsid w:val="007D2057"/>
    <w:rsid w:val="007D3B65"/>
    <w:rsid w:val="007D7AB5"/>
    <w:rsid w:val="007F607E"/>
    <w:rsid w:val="007F6345"/>
    <w:rsid w:val="00812D6E"/>
    <w:rsid w:val="00814992"/>
    <w:rsid w:val="008158EA"/>
    <w:rsid w:val="00821609"/>
    <w:rsid w:val="00822374"/>
    <w:rsid w:val="0082394F"/>
    <w:rsid w:val="00825F84"/>
    <w:rsid w:val="008269AD"/>
    <w:rsid w:val="00834027"/>
    <w:rsid w:val="00842069"/>
    <w:rsid w:val="008476E7"/>
    <w:rsid w:val="008477B2"/>
    <w:rsid w:val="00851B0A"/>
    <w:rsid w:val="00852461"/>
    <w:rsid w:val="00854281"/>
    <w:rsid w:val="00855749"/>
    <w:rsid w:val="008606DA"/>
    <w:rsid w:val="00860CBF"/>
    <w:rsid w:val="0086417E"/>
    <w:rsid w:val="00866510"/>
    <w:rsid w:val="00874005"/>
    <w:rsid w:val="00881529"/>
    <w:rsid w:val="00882BEF"/>
    <w:rsid w:val="008867CA"/>
    <w:rsid w:val="0089025D"/>
    <w:rsid w:val="00893A2B"/>
    <w:rsid w:val="00897F4F"/>
    <w:rsid w:val="008A0604"/>
    <w:rsid w:val="008A2473"/>
    <w:rsid w:val="008A337A"/>
    <w:rsid w:val="008A6A54"/>
    <w:rsid w:val="008A720D"/>
    <w:rsid w:val="008B0BD0"/>
    <w:rsid w:val="008B3155"/>
    <w:rsid w:val="008B75A3"/>
    <w:rsid w:val="008C5003"/>
    <w:rsid w:val="008C6838"/>
    <w:rsid w:val="008D14CB"/>
    <w:rsid w:val="008D4ADF"/>
    <w:rsid w:val="008D57C3"/>
    <w:rsid w:val="008D6F3B"/>
    <w:rsid w:val="008E5FAE"/>
    <w:rsid w:val="008E6A04"/>
    <w:rsid w:val="008E7161"/>
    <w:rsid w:val="008F081A"/>
    <w:rsid w:val="008F2723"/>
    <w:rsid w:val="008F5288"/>
    <w:rsid w:val="00902B4D"/>
    <w:rsid w:val="00903A1C"/>
    <w:rsid w:val="00923F18"/>
    <w:rsid w:val="009362B7"/>
    <w:rsid w:val="009377A4"/>
    <w:rsid w:val="00940458"/>
    <w:rsid w:val="00947717"/>
    <w:rsid w:val="00951DD8"/>
    <w:rsid w:val="00952354"/>
    <w:rsid w:val="00961920"/>
    <w:rsid w:val="00962087"/>
    <w:rsid w:val="0096450F"/>
    <w:rsid w:val="00964EEE"/>
    <w:rsid w:val="00975B42"/>
    <w:rsid w:val="00976EE8"/>
    <w:rsid w:val="00977706"/>
    <w:rsid w:val="0098676A"/>
    <w:rsid w:val="0099067A"/>
    <w:rsid w:val="009A3697"/>
    <w:rsid w:val="009A439F"/>
    <w:rsid w:val="009B1873"/>
    <w:rsid w:val="009B4A9A"/>
    <w:rsid w:val="009B561B"/>
    <w:rsid w:val="009B66CF"/>
    <w:rsid w:val="009B6785"/>
    <w:rsid w:val="009B6F56"/>
    <w:rsid w:val="009C41E4"/>
    <w:rsid w:val="009C7296"/>
    <w:rsid w:val="009C7B67"/>
    <w:rsid w:val="009C7BEB"/>
    <w:rsid w:val="009F31A8"/>
    <w:rsid w:val="009F3289"/>
    <w:rsid w:val="009F478A"/>
    <w:rsid w:val="00A019BA"/>
    <w:rsid w:val="00A10BBD"/>
    <w:rsid w:val="00A12CDF"/>
    <w:rsid w:val="00A1618C"/>
    <w:rsid w:val="00A16F51"/>
    <w:rsid w:val="00A20BBD"/>
    <w:rsid w:val="00A262DC"/>
    <w:rsid w:val="00A3507B"/>
    <w:rsid w:val="00A3517C"/>
    <w:rsid w:val="00A35248"/>
    <w:rsid w:val="00A42563"/>
    <w:rsid w:val="00A465B5"/>
    <w:rsid w:val="00A50DC7"/>
    <w:rsid w:val="00A50F41"/>
    <w:rsid w:val="00A53C66"/>
    <w:rsid w:val="00A6363A"/>
    <w:rsid w:val="00A668D7"/>
    <w:rsid w:val="00A703ED"/>
    <w:rsid w:val="00A8004C"/>
    <w:rsid w:val="00A820DC"/>
    <w:rsid w:val="00A82E94"/>
    <w:rsid w:val="00A83E81"/>
    <w:rsid w:val="00A9185C"/>
    <w:rsid w:val="00A94B34"/>
    <w:rsid w:val="00A9613A"/>
    <w:rsid w:val="00AB3F12"/>
    <w:rsid w:val="00AB40FF"/>
    <w:rsid w:val="00AB6F0E"/>
    <w:rsid w:val="00AC4A8B"/>
    <w:rsid w:val="00AD02B2"/>
    <w:rsid w:val="00AD1371"/>
    <w:rsid w:val="00AD6303"/>
    <w:rsid w:val="00AD7C57"/>
    <w:rsid w:val="00AE156D"/>
    <w:rsid w:val="00AE15A0"/>
    <w:rsid w:val="00AE410A"/>
    <w:rsid w:val="00AE5737"/>
    <w:rsid w:val="00AE5DE7"/>
    <w:rsid w:val="00AE7FC6"/>
    <w:rsid w:val="00AF6A0E"/>
    <w:rsid w:val="00B00801"/>
    <w:rsid w:val="00B068C9"/>
    <w:rsid w:val="00B06DA0"/>
    <w:rsid w:val="00B1210F"/>
    <w:rsid w:val="00B23351"/>
    <w:rsid w:val="00B24521"/>
    <w:rsid w:val="00B248F0"/>
    <w:rsid w:val="00B309C8"/>
    <w:rsid w:val="00B3184E"/>
    <w:rsid w:val="00B32BF8"/>
    <w:rsid w:val="00B350FA"/>
    <w:rsid w:val="00B366D9"/>
    <w:rsid w:val="00B36890"/>
    <w:rsid w:val="00B40A9D"/>
    <w:rsid w:val="00B50687"/>
    <w:rsid w:val="00B51ADB"/>
    <w:rsid w:val="00B5418D"/>
    <w:rsid w:val="00B61A75"/>
    <w:rsid w:val="00B635A0"/>
    <w:rsid w:val="00B64EC8"/>
    <w:rsid w:val="00B67E6F"/>
    <w:rsid w:val="00B73B45"/>
    <w:rsid w:val="00B80B02"/>
    <w:rsid w:val="00B82749"/>
    <w:rsid w:val="00B83441"/>
    <w:rsid w:val="00B91422"/>
    <w:rsid w:val="00B947E2"/>
    <w:rsid w:val="00B957E5"/>
    <w:rsid w:val="00BA5539"/>
    <w:rsid w:val="00BA56A2"/>
    <w:rsid w:val="00BA6D80"/>
    <w:rsid w:val="00BB54B2"/>
    <w:rsid w:val="00BC3685"/>
    <w:rsid w:val="00BD35FF"/>
    <w:rsid w:val="00BD4518"/>
    <w:rsid w:val="00BD68B4"/>
    <w:rsid w:val="00BF76E0"/>
    <w:rsid w:val="00C0140A"/>
    <w:rsid w:val="00C064FE"/>
    <w:rsid w:val="00C07DAE"/>
    <w:rsid w:val="00C106E1"/>
    <w:rsid w:val="00C209FE"/>
    <w:rsid w:val="00C211A6"/>
    <w:rsid w:val="00C22799"/>
    <w:rsid w:val="00C30606"/>
    <w:rsid w:val="00C30D0C"/>
    <w:rsid w:val="00C30EFE"/>
    <w:rsid w:val="00C33963"/>
    <w:rsid w:val="00C46195"/>
    <w:rsid w:val="00C4717C"/>
    <w:rsid w:val="00C532E7"/>
    <w:rsid w:val="00C536FE"/>
    <w:rsid w:val="00C63864"/>
    <w:rsid w:val="00C63958"/>
    <w:rsid w:val="00C64DFE"/>
    <w:rsid w:val="00C65D1B"/>
    <w:rsid w:val="00C7060C"/>
    <w:rsid w:val="00C72014"/>
    <w:rsid w:val="00C73CD3"/>
    <w:rsid w:val="00C750CE"/>
    <w:rsid w:val="00C76247"/>
    <w:rsid w:val="00C76AD3"/>
    <w:rsid w:val="00C834AD"/>
    <w:rsid w:val="00C8366C"/>
    <w:rsid w:val="00C851FC"/>
    <w:rsid w:val="00C90A70"/>
    <w:rsid w:val="00C913B5"/>
    <w:rsid w:val="00C91EED"/>
    <w:rsid w:val="00C95316"/>
    <w:rsid w:val="00C95B68"/>
    <w:rsid w:val="00CA2E3C"/>
    <w:rsid w:val="00CA3A14"/>
    <w:rsid w:val="00CA7323"/>
    <w:rsid w:val="00CA797A"/>
    <w:rsid w:val="00CB1878"/>
    <w:rsid w:val="00CB7EDA"/>
    <w:rsid w:val="00CC1E57"/>
    <w:rsid w:val="00CC3CF0"/>
    <w:rsid w:val="00CD39B1"/>
    <w:rsid w:val="00CD5B59"/>
    <w:rsid w:val="00CE3A1A"/>
    <w:rsid w:val="00CF161C"/>
    <w:rsid w:val="00CF311F"/>
    <w:rsid w:val="00D017D6"/>
    <w:rsid w:val="00D02804"/>
    <w:rsid w:val="00D0403D"/>
    <w:rsid w:val="00D06C48"/>
    <w:rsid w:val="00D12A7D"/>
    <w:rsid w:val="00D16062"/>
    <w:rsid w:val="00D210C7"/>
    <w:rsid w:val="00D22D3D"/>
    <w:rsid w:val="00D2493C"/>
    <w:rsid w:val="00D25421"/>
    <w:rsid w:val="00D26154"/>
    <w:rsid w:val="00D269BF"/>
    <w:rsid w:val="00D26DDD"/>
    <w:rsid w:val="00D270BC"/>
    <w:rsid w:val="00D277B5"/>
    <w:rsid w:val="00D33E00"/>
    <w:rsid w:val="00D42B42"/>
    <w:rsid w:val="00D46A0B"/>
    <w:rsid w:val="00D5102D"/>
    <w:rsid w:val="00D517AC"/>
    <w:rsid w:val="00D52DB1"/>
    <w:rsid w:val="00D5509D"/>
    <w:rsid w:val="00D65223"/>
    <w:rsid w:val="00D670FB"/>
    <w:rsid w:val="00D74CCC"/>
    <w:rsid w:val="00D777F2"/>
    <w:rsid w:val="00D8392D"/>
    <w:rsid w:val="00D84A5B"/>
    <w:rsid w:val="00D8731F"/>
    <w:rsid w:val="00D87CE6"/>
    <w:rsid w:val="00D916A7"/>
    <w:rsid w:val="00D96B9A"/>
    <w:rsid w:val="00DA34D8"/>
    <w:rsid w:val="00DA55C6"/>
    <w:rsid w:val="00DA5B69"/>
    <w:rsid w:val="00DA796C"/>
    <w:rsid w:val="00DB1176"/>
    <w:rsid w:val="00DB1524"/>
    <w:rsid w:val="00DB3C83"/>
    <w:rsid w:val="00DC15BB"/>
    <w:rsid w:val="00DC3811"/>
    <w:rsid w:val="00DC3FE2"/>
    <w:rsid w:val="00DC510B"/>
    <w:rsid w:val="00DD3426"/>
    <w:rsid w:val="00DD3CB0"/>
    <w:rsid w:val="00DE2866"/>
    <w:rsid w:val="00DE4743"/>
    <w:rsid w:val="00DF1157"/>
    <w:rsid w:val="00E02F5D"/>
    <w:rsid w:val="00E06921"/>
    <w:rsid w:val="00E108E9"/>
    <w:rsid w:val="00E145C9"/>
    <w:rsid w:val="00E14BFB"/>
    <w:rsid w:val="00E204C3"/>
    <w:rsid w:val="00E25315"/>
    <w:rsid w:val="00E255AD"/>
    <w:rsid w:val="00E310A6"/>
    <w:rsid w:val="00E32F5A"/>
    <w:rsid w:val="00E43F34"/>
    <w:rsid w:val="00E55A7A"/>
    <w:rsid w:val="00E55F31"/>
    <w:rsid w:val="00E672D4"/>
    <w:rsid w:val="00E67424"/>
    <w:rsid w:val="00E70591"/>
    <w:rsid w:val="00E747FF"/>
    <w:rsid w:val="00E77DB8"/>
    <w:rsid w:val="00E842D3"/>
    <w:rsid w:val="00E94C46"/>
    <w:rsid w:val="00E9512C"/>
    <w:rsid w:val="00EA248C"/>
    <w:rsid w:val="00EA3EAC"/>
    <w:rsid w:val="00EA50E6"/>
    <w:rsid w:val="00EA75E9"/>
    <w:rsid w:val="00EC0C7F"/>
    <w:rsid w:val="00EC5035"/>
    <w:rsid w:val="00EE4845"/>
    <w:rsid w:val="00EE7FB2"/>
    <w:rsid w:val="00EF0731"/>
    <w:rsid w:val="00EF0B0E"/>
    <w:rsid w:val="00EF6222"/>
    <w:rsid w:val="00F01F32"/>
    <w:rsid w:val="00F05250"/>
    <w:rsid w:val="00F069D5"/>
    <w:rsid w:val="00F07162"/>
    <w:rsid w:val="00F225C9"/>
    <w:rsid w:val="00F232A0"/>
    <w:rsid w:val="00F308AA"/>
    <w:rsid w:val="00F3445F"/>
    <w:rsid w:val="00F3461C"/>
    <w:rsid w:val="00F374D5"/>
    <w:rsid w:val="00F40035"/>
    <w:rsid w:val="00F40039"/>
    <w:rsid w:val="00F436E8"/>
    <w:rsid w:val="00F439B4"/>
    <w:rsid w:val="00F44955"/>
    <w:rsid w:val="00F46000"/>
    <w:rsid w:val="00F46706"/>
    <w:rsid w:val="00F5054B"/>
    <w:rsid w:val="00F51699"/>
    <w:rsid w:val="00F52DEF"/>
    <w:rsid w:val="00F60770"/>
    <w:rsid w:val="00F61E6A"/>
    <w:rsid w:val="00F702CE"/>
    <w:rsid w:val="00F74ED6"/>
    <w:rsid w:val="00F81944"/>
    <w:rsid w:val="00F82674"/>
    <w:rsid w:val="00F83ED8"/>
    <w:rsid w:val="00FA255C"/>
    <w:rsid w:val="00FA59ED"/>
    <w:rsid w:val="00FA6F82"/>
    <w:rsid w:val="00FA78BD"/>
    <w:rsid w:val="00FA7F70"/>
    <w:rsid w:val="00FB06FE"/>
    <w:rsid w:val="00FB1F24"/>
    <w:rsid w:val="00FB25D5"/>
    <w:rsid w:val="00FC2884"/>
    <w:rsid w:val="00FC5397"/>
    <w:rsid w:val="00FD0255"/>
    <w:rsid w:val="00FE1336"/>
    <w:rsid w:val="00FE45A9"/>
    <w:rsid w:val="00FF7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53E7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607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F60770"/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">
    <w:name w:val="List Table 6 Colorful"/>
    <w:basedOn w:val="TableNormal"/>
    <w:uiPriority w:val="51"/>
    <w:rsid w:val="002E5284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xtus Aguree</dc:creator>
  <cp:keywords/>
  <dc:description/>
  <cp:lastModifiedBy>Sixtus Aguree</cp:lastModifiedBy>
  <cp:revision>4</cp:revision>
  <dcterms:created xsi:type="dcterms:W3CDTF">2020-10-17T22:26:00Z</dcterms:created>
  <dcterms:modified xsi:type="dcterms:W3CDTF">2020-10-31T17:07:00Z</dcterms:modified>
</cp:coreProperties>
</file>